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65C691" w14:textId="5A090C6F" w:rsidR="00207FE6" w:rsidRPr="00837B2A" w:rsidRDefault="00DE2855" w:rsidP="006C53A4">
      <w:pPr>
        <w:spacing w:after="0" w:line="360" w:lineRule="auto"/>
        <w:jc w:val="center"/>
        <w:rPr>
          <w:rFonts w:ascii="Times New Roman" w:hAnsi="Times New Roman" w:cs="Times New Roman"/>
          <w:b/>
          <w:bCs/>
        </w:rPr>
      </w:pPr>
      <w:r w:rsidRPr="00837B2A">
        <w:rPr>
          <w:rFonts w:ascii="Times New Roman" w:hAnsi="Times New Roman" w:cs="Times New Roman"/>
          <w:b/>
          <w:bCs/>
        </w:rPr>
        <w:t>SUPPLEMENTARY MATERIALS</w:t>
      </w:r>
    </w:p>
    <w:p w14:paraId="1FF378B0" w14:textId="77777777" w:rsidR="0070414F" w:rsidRPr="00837B2A" w:rsidRDefault="0070414F" w:rsidP="0070414F">
      <w:pPr>
        <w:spacing w:after="0" w:line="480" w:lineRule="auto"/>
        <w:jc w:val="center"/>
        <w:rPr>
          <w:rFonts w:ascii="Times New Roman" w:hAnsi="Times New Roman" w:cs="Times New Roman"/>
          <w:b/>
        </w:rPr>
      </w:pPr>
      <w:r w:rsidRPr="00837B2A">
        <w:rPr>
          <w:rFonts w:ascii="Times New Roman" w:hAnsi="Times New Roman" w:cs="Times New Roman"/>
          <w:b/>
        </w:rPr>
        <w:t>Incidence an</w:t>
      </w:r>
      <w:bookmarkStart w:id="0" w:name="_GoBack"/>
      <w:bookmarkEnd w:id="0"/>
      <w:r w:rsidRPr="00837B2A">
        <w:rPr>
          <w:rFonts w:ascii="Times New Roman" w:hAnsi="Times New Roman" w:cs="Times New Roman"/>
          <w:b/>
        </w:rPr>
        <w:t xml:space="preserve">d Prognostic Significance of Newly-Diagnosed Atrial Fibrillation </w:t>
      </w:r>
      <w:proofErr w:type="gramStart"/>
      <w:r w:rsidRPr="00837B2A">
        <w:rPr>
          <w:rFonts w:ascii="Times New Roman" w:hAnsi="Times New Roman" w:cs="Times New Roman"/>
          <w:b/>
        </w:rPr>
        <w:t>Among</w:t>
      </w:r>
      <w:proofErr w:type="gramEnd"/>
      <w:r w:rsidRPr="00837B2A">
        <w:rPr>
          <w:rFonts w:ascii="Times New Roman" w:hAnsi="Times New Roman" w:cs="Times New Roman"/>
          <w:b/>
        </w:rPr>
        <w:t xml:space="preserve"> Older U.S. Veterans Hospitalized with COVID-19 </w:t>
      </w:r>
    </w:p>
    <w:p w14:paraId="2A7D64A4" w14:textId="77777777" w:rsidR="00207FE6" w:rsidRPr="00837B2A" w:rsidRDefault="00207FE6" w:rsidP="006C53A4">
      <w:pPr>
        <w:spacing w:after="0" w:line="360" w:lineRule="auto"/>
        <w:jc w:val="center"/>
        <w:rPr>
          <w:rFonts w:ascii="Times New Roman" w:hAnsi="Times New Roman" w:cs="Times New Roman"/>
        </w:rPr>
      </w:pPr>
    </w:p>
    <w:p w14:paraId="278AB5F4" w14:textId="6157CA04" w:rsidR="00207FE6" w:rsidRPr="00837B2A" w:rsidRDefault="00207FE6" w:rsidP="006C53A4">
      <w:pPr>
        <w:spacing w:after="0" w:line="360" w:lineRule="auto"/>
        <w:rPr>
          <w:rFonts w:ascii="Times New Roman" w:hAnsi="Times New Roman" w:cs="Times New Roman"/>
          <w:b/>
        </w:rPr>
      </w:pPr>
      <w:proofErr w:type="spellStart"/>
      <w:r w:rsidRPr="00837B2A">
        <w:rPr>
          <w:rFonts w:ascii="Times New Roman" w:hAnsi="Times New Roman" w:cs="Times New Roman"/>
        </w:rPr>
        <w:t>Darae</w:t>
      </w:r>
      <w:proofErr w:type="spellEnd"/>
      <w:r w:rsidRPr="00837B2A">
        <w:rPr>
          <w:rFonts w:ascii="Times New Roman" w:hAnsi="Times New Roman" w:cs="Times New Roman"/>
        </w:rPr>
        <w:t xml:space="preserve"> </w:t>
      </w:r>
      <w:proofErr w:type="spellStart"/>
      <w:r w:rsidRPr="00837B2A">
        <w:rPr>
          <w:rFonts w:ascii="Times New Roman" w:hAnsi="Times New Roman" w:cs="Times New Roman"/>
        </w:rPr>
        <w:t>Ko</w:t>
      </w:r>
      <w:proofErr w:type="spellEnd"/>
      <w:r w:rsidRPr="00837B2A">
        <w:rPr>
          <w:rFonts w:ascii="Times New Roman" w:hAnsi="Times New Roman" w:cs="Times New Roman"/>
        </w:rPr>
        <w:t xml:space="preserve">, MD, MSc; Timothy M. </w:t>
      </w:r>
      <w:proofErr w:type="spellStart"/>
      <w:r w:rsidRPr="00837B2A">
        <w:rPr>
          <w:rFonts w:ascii="Times New Roman" w:hAnsi="Times New Roman" w:cs="Times New Roman"/>
        </w:rPr>
        <w:t>Treu</w:t>
      </w:r>
      <w:proofErr w:type="spellEnd"/>
      <w:r w:rsidRPr="00837B2A">
        <w:rPr>
          <w:rFonts w:ascii="Times New Roman" w:hAnsi="Times New Roman" w:cs="Times New Roman"/>
        </w:rPr>
        <w:t xml:space="preserve">, MPH; Laura </w:t>
      </w:r>
      <w:proofErr w:type="spellStart"/>
      <w:r w:rsidRPr="00837B2A">
        <w:rPr>
          <w:rFonts w:ascii="Times New Roman" w:hAnsi="Times New Roman" w:cs="Times New Roman"/>
        </w:rPr>
        <w:t>Tark</w:t>
      </w:r>
      <w:proofErr w:type="spellEnd"/>
      <w:r w:rsidRPr="00837B2A">
        <w:rPr>
          <w:rFonts w:ascii="Times New Roman" w:hAnsi="Times New Roman" w:cs="Times New Roman"/>
        </w:rPr>
        <w:t xml:space="preserve"> o, MPH; Yuk-Lam Ho, MPH; Sarah R. </w:t>
      </w:r>
      <w:proofErr w:type="spellStart"/>
      <w:r w:rsidRPr="00837B2A">
        <w:rPr>
          <w:rFonts w:ascii="Times New Roman" w:hAnsi="Times New Roman" w:cs="Times New Roman"/>
        </w:rPr>
        <w:t>Preis</w:t>
      </w:r>
      <w:proofErr w:type="spellEnd"/>
      <w:r w:rsidRPr="00837B2A">
        <w:rPr>
          <w:rFonts w:ascii="Times New Roman" w:hAnsi="Times New Roman" w:cs="Times New Roman"/>
        </w:rPr>
        <w:t xml:space="preserve">, MPH, ScD; </w:t>
      </w:r>
      <w:proofErr w:type="spellStart"/>
      <w:r w:rsidRPr="00837B2A">
        <w:rPr>
          <w:rFonts w:ascii="Times New Roman" w:hAnsi="Times New Roman" w:cs="Times New Roman"/>
        </w:rPr>
        <w:t>Ludovic</w:t>
      </w:r>
      <w:proofErr w:type="spellEnd"/>
      <w:r w:rsidRPr="00837B2A">
        <w:rPr>
          <w:rFonts w:ascii="Times New Roman" w:hAnsi="Times New Roman" w:cs="Times New Roman"/>
        </w:rPr>
        <w:t xml:space="preserve"> </w:t>
      </w:r>
      <w:proofErr w:type="spellStart"/>
      <w:r w:rsidRPr="00837B2A">
        <w:rPr>
          <w:rFonts w:ascii="Times New Roman" w:hAnsi="Times New Roman" w:cs="Times New Roman"/>
        </w:rPr>
        <w:t>Trinquart</w:t>
      </w:r>
      <w:proofErr w:type="spellEnd"/>
      <w:r w:rsidRPr="00837B2A">
        <w:rPr>
          <w:rFonts w:ascii="Times New Roman" w:hAnsi="Times New Roman" w:cs="Times New Roman"/>
        </w:rPr>
        <w:t xml:space="preserve">, PhD; David R. Gagnon, MD, PhD; Kevin M. Monahan, MD; Robert H. Helm, MD, FHRS; </w:t>
      </w:r>
      <w:proofErr w:type="spellStart"/>
      <w:r w:rsidRPr="00837B2A">
        <w:rPr>
          <w:rFonts w:ascii="Times New Roman" w:hAnsi="Times New Roman" w:cs="Times New Roman"/>
        </w:rPr>
        <w:t>Ariela</w:t>
      </w:r>
      <w:proofErr w:type="spellEnd"/>
      <w:r w:rsidRPr="00837B2A">
        <w:rPr>
          <w:rFonts w:ascii="Times New Roman" w:hAnsi="Times New Roman" w:cs="Times New Roman"/>
        </w:rPr>
        <w:t xml:space="preserve"> R. </w:t>
      </w:r>
      <w:proofErr w:type="spellStart"/>
      <w:r w:rsidRPr="00837B2A">
        <w:rPr>
          <w:rFonts w:ascii="Times New Roman" w:hAnsi="Times New Roman" w:cs="Times New Roman"/>
        </w:rPr>
        <w:t>Orkaby</w:t>
      </w:r>
      <w:proofErr w:type="spellEnd"/>
      <w:r w:rsidRPr="00837B2A">
        <w:rPr>
          <w:rFonts w:ascii="Times New Roman" w:hAnsi="Times New Roman" w:cs="Times New Roman"/>
        </w:rPr>
        <w:t xml:space="preserve">, MD, MPH; Steven A. </w:t>
      </w:r>
      <w:proofErr w:type="spellStart"/>
      <w:r w:rsidRPr="00837B2A">
        <w:rPr>
          <w:rFonts w:ascii="Times New Roman" w:hAnsi="Times New Roman" w:cs="Times New Roman"/>
        </w:rPr>
        <w:t>Lubitz</w:t>
      </w:r>
      <w:proofErr w:type="spellEnd"/>
      <w:r w:rsidRPr="00837B2A">
        <w:rPr>
          <w:rFonts w:ascii="Times New Roman" w:hAnsi="Times New Roman" w:cs="Times New Roman"/>
        </w:rPr>
        <w:t xml:space="preserve">, MD, MPH; Nicholas A. Bosch, MD, MSc; Allan J. </w:t>
      </w:r>
      <w:proofErr w:type="spellStart"/>
      <w:r w:rsidRPr="00837B2A">
        <w:rPr>
          <w:rFonts w:ascii="Times New Roman" w:hAnsi="Times New Roman" w:cs="Times New Roman"/>
        </w:rPr>
        <w:t>Walkey</w:t>
      </w:r>
      <w:proofErr w:type="spellEnd"/>
      <w:r w:rsidRPr="00837B2A">
        <w:rPr>
          <w:rFonts w:ascii="Times New Roman" w:hAnsi="Times New Roman" w:cs="Times New Roman"/>
        </w:rPr>
        <w:t>, MD, MSc; Kelly Cho, PhD; Peter W.F. Wilson, MD; Emelia J. Benjamin, MD</w:t>
      </w:r>
      <w:r w:rsidR="00A25CAB" w:rsidRPr="00837B2A">
        <w:rPr>
          <w:rFonts w:ascii="Times New Roman" w:hAnsi="Times New Roman" w:cs="Times New Roman"/>
        </w:rPr>
        <w:t>,</w:t>
      </w:r>
      <w:r w:rsidRPr="00837B2A">
        <w:rPr>
          <w:rFonts w:ascii="Times New Roman" w:hAnsi="Times New Roman" w:cs="Times New Roman"/>
        </w:rPr>
        <w:t xml:space="preserve"> </w:t>
      </w:r>
      <w:proofErr w:type="spellStart"/>
      <w:r w:rsidRPr="00837B2A">
        <w:rPr>
          <w:rFonts w:ascii="Times New Roman" w:hAnsi="Times New Roman" w:cs="Times New Roman"/>
        </w:rPr>
        <w:t>ScM</w:t>
      </w:r>
      <w:proofErr w:type="spellEnd"/>
    </w:p>
    <w:p w14:paraId="0F732B55" w14:textId="77777777" w:rsidR="00207FE6" w:rsidRPr="00837B2A" w:rsidRDefault="00207FE6" w:rsidP="006C53A4">
      <w:pPr>
        <w:spacing w:after="0" w:line="360" w:lineRule="auto"/>
        <w:jc w:val="center"/>
        <w:rPr>
          <w:rFonts w:ascii="Times New Roman" w:eastAsia="Times New Roman" w:hAnsi="Times New Roman" w:cs="Times New Roman"/>
          <w:bCs/>
        </w:rPr>
      </w:pPr>
    </w:p>
    <w:p w14:paraId="50521F9D" w14:textId="77777777" w:rsidR="00207FE6" w:rsidRPr="00837B2A" w:rsidRDefault="00207FE6" w:rsidP="006C53A4">
      <w:pPr>
        <w:spacing w:after="0"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837B2A">
        <w:rPr>
          <w:rFonts w:ascii="Times New Roman" w:eastAsia="Times New Roman" w:hAnsi="Times New Roman" w:cs="Times New Roman"/>
          <w:b/>
        </w:rPr>
        <w:t>TABLE OF CONTENTS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900"/>
        <w:gridCol w:w="6030"/>
      </w:tblGrid>
      <w:tr w:rsidR="00837B2A" w:rsidRPr="00837B2A" w14:paraId="3B779C87" w14:textId="77777777" w:rsidTr="006F6926">
        <w:tc>
          <w:tcPr>
            <w:tcW w:w="2430" w:type="dxa"/>
          </w:tcPr>
          <w:p w14:paraId="7993ABAA" w14:textId="42F3C7BB" w:rsidR="00901B9D" w:rsidRPr="00837B2A" w:rsidRDefault="00997A47" w:rsidP="006C53A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37B2A">
              <w:rPr>
                <w:rFonts w:ascii="Times New Roman" w:eastAsia="Times New Roman" w:hAnsi="Times New Roman" w:cs="Times New Roman"/>
                <w:b/>
              </w:rPr>
              <w:t>Supplemental</w:t>
            </w:r>
            <w:r w:rsidR="00901B9D" w:rsidRPr="00837B2A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Pr="00837B2A">
              <w:rPr>
                <w:rFonts w:ascii="Times New Roman" w:eastAsia="Times New Roman" w:hAnsi="Times New Roman" w:cs="Times New Roman"/>
                <w:b/>
              </w:rPr>
              <w:t>Table S</w:t>
            </w:r>
            <w:r w:rsidR="00901B9D" w:rsidRPr="00837B2A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900" w:type="dxa"/>
          </w:tcPr>
          <w:p w14:paraId="0B5C1070" w14:textId="6C917329" w:rsidR="00901B9D" w:rsidRPr="00837B2A" w:rsidRDefault="00901B9D" w:rsidP="006C53A4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37B2A">
              <w:rPr>
                <w:rFonts w:ascii="Times New Roman" w:eastAsia="Times New Roman" w:hAnsi="Times New Roman" w:cs="Times New Roman"/>
                <w:bCs/>
              </w:rPr>
              <w:t>Page</w:t>
            </w:r>
            <w:r w:rsidR="0010115C" w:rsidRPr="00837B2A">
              <w:rPr>
                <w:rFonts w:ascii="Times New Roman" w:eastAsia="Times New Roman" w:hAnsi="Times New Roman" w:cs="Times New Roman"/>
                <w:bCs/>
              </w:rPr>
              <w:t xml:space="preserve"> 1</w:t>
            </w:r>
          </w:p>
        </w:tc>
        <w:tc>
          <w:tcPr>
            <w:tcW w:w="6030" w:type="dxa"/>
          </w:tcPr>
          <w:p w14:paraId="5EC18561" w14:textId="4C6DDD35" w:rsidR="00901B9D" w:rsidRPr="00837B2A" w:rsidRDefault="00901B9D" w:rsidP="006C53A4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37B2A">
              <w:rPr>
                <w:rFonts w:ascii="Times New Roman" w:eastAsia="Times New Roman" w:hAnsi="Times New Roman" w:cs="Times New Roman"/>
                <w:bCs/>
              </w:rPr>
              <w:t xml:space="preserve">Variable definitions </w:t>
            </w:r>
          </w:p>
        </w:tc>
      </w:tr>
      <w:tr w:rsidR="00837B2A" w:rsidRPr="00837B2A" w14:paraId="6E3CFFC8" w14:textId="77777777" w:rsidTr="006F6926">
        <w:tc>
          <w:tcPr>
            <w:tcW w:w="2430" w:type="dxa"/>
          </w:tcPr>
          <w:p w14:paraId="3176A7CB" w14:textId="1130F5BF" w:rsidR="00901B9D" w:rsidRPr="00837B2A" w:rsidRDefault="00997A47" w:rsidP="006C53A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837B2A">
              <w:rPr>
                <w:rFonts w:ascii="Times New Roman" w:eastAsia="Times New Roman" w:hAnsi="Times New Roman" w:cs="Times New Roman"/>
                <w:b/>
              </w:rPr>
              <w:t>Supplemental Table S2</w:t>
            </w:r>
          </w:p>
        </w:tc>
        <w:tc>
          <w:tcPr>
            <w:tcW w:w="900" w:type="dxa"/>
          </w:tcPr>
          <w:p w14:paraId="16C31B26" w14:textId="51059D97" w:rsidR="00901B9D" w:rsidRPr="00837B2A" w:rsidRDefault="0010115C" w:rsidP="006C53A4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37B2A">
              <w:rPr>
                <w:rFonts w:ascii="Times New Roman" w:eastAsia="Times New Roman" w:hAnsi="Times New Roman" w:cs="Times New Roman"/>
                <w:bCs/>
              </w:rPr>
              <w:t>Page 2</w:t>
            </w:r>
          </w:p>
        </w:tc>
        <w:tc>
          <w:tcPr>
            <w:tcW w:w="6030" w:type="dxa"/>
          </w:tcPr>
          <w:p w14:paraId="249CCEFB" w14:textId="0E170F84" w:rsidR="00901B9D" w:rsidRPr="00837B2A" w:rsidRDefault="00901B9D" w:rsidP="006C53A4">
            <w:pPr>
              <w:spacing w:line="360" w:lineRule="auto"/>
              <w:rPr>
                <w:rFonts w:ascii="Times New Roman" w:eastAsia="Times New Roman" w:hAnsi="Times New Roman" w:cs="Times New Roman"/>
                <w:bCs/>
              </w:rPr>
            </w:pPr>
            <w:r w:rsidRPr="00837B2A">
              <w:rPr>
                <w:rFonts w:ascii="Times New Roman" w:eastAsia="Times New Roman" w:hAnsi="Times New Roman" w:cs="Times New Roman"/>
                <w:bCs/>
              </w:rPr>
              <w:t>Association between pre-existing atrial fibrillation and in-hospital and 30-day mortality</w:t>
            </w:r>
          </w:p>
        </w:tc>
      </w:tr>
    </w:tbl>
    <w:p w14:paraId="5C0890F6" w14:textId="77777777" w:rsidR="008B2BB8" w:rsidRPr="00837B2A" w:rsidRDefault="008B2BB8" w:rsidP="006C53A4">
      <w:pPr>
        <w:spacing w:after="0" w:line="360" w:lineRule="auto"/>
        <w:rPr>
          <w:rFonts w:ascii="Times New Roman" w:hAnsi="Times New Roman" w:cs="Times New Roman"/>
        </w:rPr>
      </w:pPr>
    </w:p>
    <w:p w14:paraId="4FAE227B" w14:textId="77777777" w:rsidR="008B2BB8" w:rsidRPr="00837B2A" w:rsidRDefault="008B2BB8" w:rsidP="006C53A4">
      <w:pPr>
        <w:spacing w:after="0" w:line="360" w:lineRule="auto"/>
        <w:rPr>
          <w:rFonts w:ascii="Times New Roman" w:hAnsi="Times New Roman" w:cs="Times New Roman"/>
          <w:b/>
        </w:rPr>
      </w:pPr>
    </w:p>
    <w:p w14:paraId="73FB9C86" w14:textId="77777777" w:rsidR="00EB56CD" w:rsidRPr="00837B2A" w:rsidRDefault="008B2BB8" w:rsidP="006C53A4">
      <w:pPr>
        <w:spacing w:after="0" w:line="360" w:lineRule="auto"/>
        <w:rPr>
          <w:rFonts w:ascii="Times New Roman" w:hAnsi="Times New Roman" w:cs="Times New Roman"/>
          <w:b/>
        </w:rPr>
        <w:sectPr w:rsidR="00EB56CD" w:rsidRPr="00837B2A" w:rsidSect="00837B2A">
          <w:footerReference w:type="default" r:id="rId6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  <w:r w:rsidRPr="00837B2A">
        <w:rPr>
          <w:rFonts w:ascii="Times New Roman" w:hAnsi="Times New Roman" w:cs="Times New Roman"/>
          <w:b/>
        </w:rPr>
        <w:br w:type="page"/>
      </w:r>
    </w:p>
    <w:p w14:paraId="1673E6B1" w14:textId="3D2275CB" w:rsidR="00B16B0A" w:rsidRPr="00837B2A" w:rsidRDefault="00FE7FA4" w:rsidP="006C53A4">
      <w:pPr>
        <w:spacing w:after="0" w:line="360" w:lineRule="auto"/>
        <w:rPr>
          <w:rFonts w:ascii="Times New Roman" w:hAnsi="Times New Roman" w:cs="Times New Roman"/>
        </w:rPr>
      </w:pPr>
      <w:r w:rsidRPr="00837B2A">
        <w:rPr>
          <w:rFonts w:ascii="Times New Roman" w:hAnsi="Times New Roman" w:cs="Times New Roman"/>
          <w:b/>
        </w:rPr>
        <w:lastRenderedPageBreak/>
        <w:t>Supplemental</w:t>
      </w:r>
      <w:r w:rsidR="00B16B0A" w:rsidRPr="00837B2A">
        <w:rPr>
          <w:rFonts w:ascii="Times New Roman" w:hAnsi="Times New Roman" w:cs="Times New Roman"/>
          <w:b/>
        </w:rPr>
        <w:t xml:space="preserve"> Table 1. </w:t>
      </w:r>
      <w:r w:rsidR="00ED25C5" w:rsidRPr="00837B2A">
        <w:rPr>
          <w:rFonts w:ascii="Times New Roman" w:hAnsi="Times New Roman" w:cs="Times New Roman"/>
        </w:rPr>
        <w:t>Variable D</w:t>
      </w:r>
      <w:r w:rsidR="00B16B0A" w:rsidRPr="00837B2A">
        <w:rPr>
          <w:rFonts w:ascii="Times New Roman" w:hAnsi="Times New Roman" w:cs="Times New Roman"/>
        </w:rPr>
        <w:t>efini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6745"/>
      </w:tblGrid>
      <w:tr w:rsidR="00837B2A" w:rsidRPr="00837B2A" w14:paraId="3B30AF17" w14:textId="77777777" w:rsidTr="00CB6705">
        <w:tc>
          <w:tcPr>
            <w:tcW w:w="2605" w:type="dxa"/>
            <w:vAlign w:val="center"/>
          </w:tcPr>
          <w:p w14:paraId="7765D170" w14:textId="77777777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Conditions</w:t>
            </w:r>
          </w:p>
        </w:tc>
        <w:tc>
          <w:tcPr>
            <w:tcW w:w="6745" w:type="dxa"/>
            <w:vAlign w:val="center"/>
          </w:tcPr>
          <w:p w14:paraId="1820BE49" w14:textId="77777777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ICD-10 codes</w:t>
            </w:r>
          </w:p>
        </w:tc>
      </w:tr>
      <w:tr w:rsidR="00837B2A" w:rsidRPr="00837B2A" w14:paraId="4406FA8D" w14:textId="77777777" w:rsidTr="00CB6705">
        <w:tc>
          <w:tcPr>
            <w:tcW w:w="2605" w:type="dxa"/>
            <w:vAlign w:val="center"/>
          </w:tcPr>
          <w:p w14:paraId="56ADC468" w14:textId="52964EF1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Acute organ dysfunction</w:t>
            </w:r>
          </w:p>
        </w:tc>
        <w:tc>
          <w:tcPr>
            <w:tcW w:w="6745" w:type="dxa"/>
            <w:vAlign w:val="center"/>
          </w:tcPr>
          <w:p w14:paraId="6B5F4E10" w14:textId="77777777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ardiovascular: </w:t>
            </w: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I95.1 - I95.9, R57, R65.21</w:t>
            </w:r>
          </w:p>
          <w:p w14:paraId="4242A5D6" w14:textId="77777777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cute respiratory failure: </w:t>
            </w: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G47.30, G47.31, G47.33, CPT 94660, E0470 - E0472, E0561, E0562, E0601</w:t>
            </w:r>
          </w:p>
          <w:p w14:paraId="11E0DD7C" w14:textId="77777777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Neurologic: </w:t>
            </w: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F05, F06.0 - F06.4, F06.8, F53.0 - F53.1, G93.1, G93.4, I67.83</w:t>
            </w:r>
          </w:p>
          <w:p w14:paraId="7A9D903F" w14:textId="77777777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>Hematologic:</w:t>
            </w: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 xml:space="preserve"> D65., D68.8, D68.9, D69.51, D69.59, D69.6</w:t>
            </w:r>
          </w:p>
          <w:p w14:paraId="6354B740" w14:textId="09B3B58E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enal: </w:t>
            </w: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N17</w:t>
            </w:r>
          </w:p>
        </w:tc>
      </w:tr>
      <w:tr w:rsidR="00837B2A" w:rsidRPr="00837B2A" w14:paraId="7462135E" w14:textId="77777777" w:rsidTr="00CB6705">
        <w:tc>
          <w:tcPr>
            <w:tcW w:w="2605" w:type="dxa"/>
            <w:vAlign w:val="center"/>
          </w:tcPr>
          <w:p w14:paraId="55B9E483" w14:textId="77777777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6745" w:type="dxa"/>
            <w:vAlign w:val="center"/>
          </w:tcPr>
          <w:p w14:paraId="578069A7" w14:textId="27FFD189" w:rsidR="00AA3E6E" w:rsidRPr="00837B2A" w:rsidRDefault="00DF5C40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27.3, I48</w:t>
            </w:r>
          </w:p>
        </w:tc>
      </w:tr>
      <w:tr w:rsidR="00837B2A" w:rsidRPr="00837B2A" w14:paraId="79B7FF2C" w14:textId="77777777" w:rsidTr="00CB6705">
        <w:tc>
          <w:tcPr>
            <w:tcW w:w="2605" w:type="dxa"/>
            <w:vAlign w:val="center"/>
          </w:tcPr>
          <w:p w14:paraId="37F991A7" w14:textId="5B75C744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Chronic kidney disease</w:t>
            </w:r>
          </w:p>
        </w:tc>
        <w:tc>
          <w:tcPr>
            <w:tcW w:w="6745" w:type="dxa"/>
            <w:vAlign w:val="center"/>
          </w:tcPr>
          <w:p w14:paraId="7C559166" w14:textId="506A614E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n outpatient </w:t>
            </w:r>
            <w:proofErr w:type="spellStart"/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>eGFR</w:t>
            </w:r>
            <w:proofErr w:type="spellEnd"/>
            <w:r w:rsidRPr="00837B2A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&lt; 60 in the past year with a second measure of &lt;60 between 90 days and 2 years of the first.  </w:t>
            </w:r>
          </w:p>
        </w:tc>
      </w:tr>
      <w:tr w:rsidR="00837B2A" w:rsidRPr="00837B2A" w14:paraId="3C859FCF" w14:textId="77777777" w:rsidTr="00CB6705">
        <w:tc>
          <w:tcPr>
            <w:tcW w:w="2605" w:type="dxa"/>
            <w:vAlign w:val="center"/>
          </w:tcPr>
          <w:p w14:paraId="0F4167D6" w14:textId="6D355868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6745" w:type="dxa"/>
            <w:vAlign w:val="center"/>
          </w:tcPr>
          <w:p w14:paraId="5B3933D0" w14:textId="328D8B83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90 - 496, 510, 519.11, J40 - J45, J47, J66 - J67, J82, J84, J98.2, J98.3, J98.9</w:t>
            </w:r>
          </w:p>
        </w:tc>
      </w:tr>
      <w:tr w:rsidR="00837B2A" w:rsidRPr="00837B2A" w14:paraId="309559E9" w14:textId="77777777" w:rsidTr="00CB6705">
        <w:tc>
          <w:tcPr>
            <w:tcW w:w="2605" w:type="dxa"/>
            <w:vAlign w:val="center"/>
          </w:tcPr>
          <w:p w14:paraId="30485EC3" w14:textId="15CF77FB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Coronary artery disease</w:t>
            </w:r>
          </w:p>
        </w:tc>
        <w:tc>
          <w:tcPr>
            <w:tcW w:w="6745" w:type="dxa"/>
            <w:vAlign w:val="center"/>
          </w:tcPr>
          <w:p w14:paraId="63683A66" w14:textId="533A8D75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10, 411, 413, 414, I20 - I25</w:t>
            </w:r>
          </w:p>
        </w:tc>
      </w:tr>
      <w:tr w:rsidR="00837B2A" w:rsidRPr="00837B2A" w14:paraId="56B2833F" w14:textId="77777777" w:rsidTr="00CB6705">
        <w:tc>
          <w:tcPr>
            <w:tcW w:w="2605" w:type="dxa"/>
            <w:vAlign w:val="center"/>
          </w:tcPr>
          <w:p w14:paraId="3A110775" w14:textId="0898B098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Dementia</w:t>
            </w:r>
          </w:p>
        </w:tc>
        <w:tc>
          <w:tcPr>
            <w:tcW w:w="6745" w:type="dxa"/>
            <w:vAlign w:val="center"/>
          </w:tcPr>
          <w:p w14:paraId="3A57D5D1" w14:textId="64BB6BB9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290, F01.5, F02.8, F03.9, F10.27, F10.97, F13.27, F13.97, F18.17, F18.27, F18.97, F19.17, F19.27, F19.97, G30, G31.09, G31.83</w:t>
            </w:r>
          </w:p>
        </w:tc>
      </w:tr>
      <w:tr w:rsidR="00837B2A" w:rsidRPr="00837B2A" w14:paraId="68513313" w14:textId="77777777" w:rsidTr="00CB6705">
        <w:tc>
          <w:tcPr>
            <w:tcW w:w="2605" w:type="dxa"/>
            <w:vAlign w:val="center"/>
          </w:tcPr>
          <w:p w14:paraId="21DD23B7" w14:textId="40ECED2A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6745" w:type="dxa"/>
            <w:vAlign w:val="center"/>
          </w:tcPr>
          <w:p w14:paraId="3BAFF4DA" w14:textId="5C534B6F" w:rsidR="00DE708E" w:rsidRPr="00837B2A" w:rsidRDefault="00DE708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250, E08-E11, E13</w:t>
            </w:r>
          </w:p>
        </w:tc>
      </w:tr>
      <w:tr w:rsidR="00837B2A" w:rsidRPr="00837B2A" w14:paraId="34B3BC99" w14:textId="77777777" w:rsidTr="00CB6705">
        <w:tc>
          <w:tcPr>
            <w:tcW w:w="2605" w:type="dxa"/>
            <w:vAlign w:val="center"/>
          </w:tcPr>
          <w:p w14:paraId="718DE5F8" w14:textId="77777777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6745" w:type="dxa"/>
            <w:vAlign w:val="center"/>
          </w:tcPr>
          <w:p w14:paraId="6BBC5FCA" w14:textId="294B5577" w:rsidR="00AA3E6E" w:rsidRPr="00837B2A" w:rsidRDefault="00DF5C40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28, I50</w:t>
            </w:r>
          </w:p>
        </w:tc>
      </w:tr>
      <w:tr w:rsidR="00837B2A" w:rsidRPr="00837B2A" w14:paraId="1276F4E8" w14:textId="77777777" w:rsidTr="00CB6705">
        <w:tc>
          <w:tcPr>
            <w:tcW w:w="2605" w:type="dxa"/>
            <w:vAlign w:val="center"/>
          </w:tcPr>
          <w:p w14:paraId="446DA541" w14:textId="4A190676" w:rsidR="00123CCF" w:rsidRPr="00837B2A" w:rsidRDefault="00123CCF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Hyperlipidemia</w:t>
            </w:r>
          </w:p>
        </w:tc>
        <w:tc>
          <w:tcPr>
            <w:tcW w:w="6745" w:type="dxa"/>
            <w:vAlign w:val="center"/>
          </w:tcPr>
          <w:p w14:paraId="3D6979EB" w14:textId="3D19C17F" w:rsidR="00123CCF" w:rsidRPr="00837B2A" w:rsidRDefault="00123CCF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 xml:space="preserve">272.0 - 272.3, E78.0 - E78.5 </w:t>
            </w:r>
          </w:p>
        </w:tc>
      </w:tr>
      <w:tr w:rsidR="00837B2A" w:rsidRPr="00837B2A" w14:paraId="0C9BA022" w14:textId="77777777" w:rsidTr="00CB6705">
        <w:tc>
          <w:tcPr>
            <w:tcW w:w="2605" w:type="dxa"/>
            <w:vAlign w:val="center"/>
          </w:tcPr>
          <w:p w14:paraId="6E5708EE" w14:textId="77777777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6745" w:type="dxa"/>
            <w:vAlign w:val="center"/>
          </w:tcPr>
          <w:p w14:paraId="1BFE7A04" w14:textId="2842A0B3" w:rsidR="00AA3E6E" w:rsidRPr="00837B2A" w:rsidRDefault="00DF5C40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01.0, 401.1, 401.9, I10</w:t>
            </w:r>
          </w:p>
        </w:tc>
      </w:tr>
      <w:tr w:rsidR="00837B2A" w:rsidRPr="00837B2A" w14:paraId="4318EFF6" w14:textId="77777777" w:rsidTr="00CB6705">
        <w:tc>
          <w:tcPr>
            <w:tcW w:w="2605" w:type="dxa"/>
            <w:vAlign w:val="center"/>
          </w:tcPr>
          <w:p w14:paraId="172046E9" w14:textId="3F7D23D3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Peripheral vascular disease</w:t>
            </w:r>
          </w:p>
        </w:tc>
        <w:tc>
          <w:tcPr>
            <w:tcW w:w="6745" w:type="dxa"/>
            <w:vAlign w:val="center"/>
          </w:tcPr>
          <w:p w14:paraId="4C4D0DD8" w14:textId="3ED427ED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443.9, I73.9</w:t>
            </w:r>
          </w:p>
        </w:tc>
      </w:tr>
      <w:tr w:rsidR="00837B2A" w:rsidRPr="00837B2A" w14:paraId="0FF80F1B" w14:textId="77777777" w:rsidTr="00CB6705">
        <w:tc>
          <w:tcPr>
            <w:tcW w:w="2605" w:type="dxa"/>
            <w:vAlign w:val="center"/>
          </w:tcPr>
          <w:p w14:paraId="152AF496" w14:textId="04530F93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Obstructive sleep apnea</w:t>
            </w:r>
          </w:p>
        </w:tc>
        <w:tc>
          <w:tcPr>
            <w:tcW w:w="6745" w:type="dxa"/>
            <w:vAlign w:val="center"/>
          </w:tcPr>
          <w:p w14:paraId="2BF5CE4C" w14:textId="01892CD5" w:rsidR="00040893" w:rsidRPr="00837B2A" w:rsidRDefault="00040893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780.51, 780.53, 780.57, G47.3</w:t>
            </w:r>
          </w:p>
        </w:tc>
      </w:tr>
      <w:tr w:rsidR="00837B2A" w:rsidRPr="00837B2A" w14:paraId="7EEF067D" w14:textId="77777777" w:rsidTr="00CB6705">
        <w:tc>
          <w:tcPr>
            <w:tcW w:w="2605" w:type="dxa"/>
            <w:vAlign w:val="center"/>
          </w:tcPr>
          <w:p w14:paraId="2EBA77B3" w14:textId="7C327ACF" w:rsidR="00AA3E6E" w:rsidRPr="00837B2A" w:rsidRDefault="00AA3E6E" w:rsidP="00526BA5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 xml:space="preserve">Stroke or </w:t>
            </w:r>
            <w:r w:rsidR="000344FF" w:rsidRPr="00837B2A">
              <w:rPr>
                <w:rFonts w:ascii="Times New Roman" w:hAnsi="Times New Roman" w:cs="Times New Roman"/>
                <w:sz w:val="20"/>
                <w:szCs w:val="20"/>
              </w:rPr>
              <w:t>transient ischemic attack</w:t>
            </w:r>
          </w:p>
        </w:tc>
        <w:tc>
          <w:tcPr>
            <w:tcW w:w="6745" w:type="dxa"/>
            <w:vAlign w:val="center"/>
          </w:tcPr>
          <w:p w14:paraId="428EE4DF" w14:textId="15776234" w:rsidR="00AA3E6E" w:rsidRPr="00837B2A" w:rsidRDefault="00E21FC1" w:rsidP="00526BA5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362, 388.02, 431-438, 997.02, G45 - G46, H34.0 - H34.239, H93.099, I60-I63, I65-I69, I97.8, V12.54, Z86.73</w:t>
            </w:r>
          </w:p>
        </w:tc>
      </w:tr>
    </w:tbl>
    <w:p w14:paraId="23B4FDFB" w14:textId="77777777" w:rsidR="00ED25C5" w:rsidRPr="00837B2A" w:rsidRDefault="00ED25C5" w:rsidP="006C53A4">
      <w:pPr>
        <w:spacing w:after="0" w:line="360" w:lineRule="auto"/>
        <w:rPr>
          <w:rFonts w:ascii="Times New Roman" w:hAnsi="Times New Roman" w:cs="Times New Roman"/>
        </w:rPr>
      </w:pPr>
      <w:r w:rsidRPr="00837B2A">
        <w:rPr>
          <w:rFonts w:ascii="Times New Roman" w:hAnsi="Times New Roman" w:cs="Times New Roman"/>
        </w:rPr>
        <w:br w:type="page"/>
      </w:r>
    </w:p>
    <w:p w14:paraId="7180433F" w14:textId="7949CCB0" w:rsidR="00AA3E6E" w:rsidRPr="00837B2A" w:rsidRDefault="00C06141" w:rsidP="006C53A4">
      <w:pPr>
        <w:spacing w:after="0" w:line="360" w:lineRule="auto"/>
        <w:rPr>
          <w:rFonts w:ascii="Times New Roman" w:hAnsi="Times New Roman" w:cs="Times New Roman"/>
          <w:noProof/>
        </w:rPr>
      </w:pPr>
      <w:r w:rsidRPr="00837B2A">
        <w:rPr>
          <w:rFonts w:ascii="Times New Roman" w:hAnsi="Times New Roman" w:cs="Times New Roman"/>
          <w:b/>
        </w:rPr>
        <w:lastRenderedPageBreak/>
        <w:t>Supplemental Table</w:t>
      </w:r>
      <w:r w:rsidR="000F52A9" w:rsidRPr="00837B2A">
        <w:rPr>
          <w:rFonts w:ascii="Times New Roman" w:hAnsi="Times New Roman" w:cs="Times New Roman"/>
          <w:b/>
        </w:rPr>
        <w:t xml:space="preserve"> 2.</w:t>
      </w:r>
      <w:r w:rsidR="000F52A9" w:rsidRPr="00837B2A">
        <w:rPr>
          <w:rFonts w:ascii="Times New Roman" w:hAnsi="Times New Roman" w:cs="Times New Roman"/>
        </w:rPr>
        <w:t xml:space="preserve"> Association between </w:t>
      </w:r>
      <w:r w:rsidR="00354611" w:rsidRPr="00837B2A">
        <w:rPr>
          <w:rFonts w:ascii="Times New Roman" w:hAnsi="Times New Roman" w:cs="Times New Roman"/>
        </w:rPr>
        <w:t>p</w:t>
      </w:r>
      <w:r w:rsidR="000F52A9" w:rsidRPr="00837B2A">
        <w:rPr>
          <w:rFonts w:ascii="Times New Roman" w:hAnsi="Times New Roman" w:cs="Times New Roman"/>
        </w:rPr>
        <w:t>re-existing</w:t>
      </w:r>
      <w:r w:rsidR="00354611" w:rsidRPr="00837B2A">
        <w:rPr>
          <w:rFonts w:ascii="Times New Roman" w:hAnsi="Times New Roman" w:cs="Times New Roman"/>
        </w:rPr>
        <w:t xml:space="preserve"> atrial fibrillation and m</w:t>
      </w:r>
      <w:r w:rsidR="000F52A9" w:rsidRPr="00837B2A">
        <w:rPr>
          <w:rFonts w:ascii="Times New Roman" w:hAnsi="Times New Roman" w:cs="Times New Roman"/>
        </w:rPr>
        <w:t>ortality</w:t>
      </w:r>
    </w:p>
    <w:tbl>
      <w:tblPr>
        <w:tblStyle w:val="TableGrid"/>
        <w:tblpPr w:leftFromText="180" w:rightFromText="180" w:vertAnchor="page" w:horzAnchor="margin" w:tblpY="1873"/>
        <w:tblW w:w="9296" w:type="dxa"/>
        <w:tblLayout w:type="fixed"/>
        <w:tblCellMar>
          <w:left w:w="12" w:type="dxa"/>
          <w:right w:w="12" w:type="dxa"/>
        </w:tblCellMar>
        <w:tblLook w:val="04A0" w:firstRow="1" w:lastRow="0" w:firstColumn="1" w:lastColumn="0" w:noHBand="0" w:noVBand="1"/>
      </w:tblPr>
      <w:tblGrid>
        <w:gridCol w:w="1530"/>
        <w:gridCol w:w="1941"/>
        <w:gridCol w:w="1942"/>
        <w:gridCol w:w="1941"/>
        <w:gridCol w:w="1942"/>
      </w:tblGrid>
      <w:tr w:rsidR="00837B2A" w:rsidRPr="00837B2A" w14:paraId="39630B51" w14:textId="119CD141" w:rsidTr="00D70662">
        <w:trPr>
          <w:trHeight w:val="274"/>
          <w:tblHeader/>
        </w:trPr>
        <w:tc>
          <w:tcPr>
            <w:tcW w:w="1530" w:type="dxa"/>
            <w:vMerge w:val="restart"/>
            <w:tcBorders>
              <w:left w:val="nil"/>
              <w:right w:val="nil"/>
            </w:tcBorders>
            <w:vAlign w:val="center"/>
          </w:tcPr>
          <w:p w14:paraId="6F0186E4" w14:textId="77777777" w:rsidR="00D70662" w:rsidRPr="00837B2A" w:rsidRDefault="00D70662" w:rsidP="00D706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66" w:type="dxa"/>
            <w:gridSpan w:val="4"/>
            <w:tcBorders>
              <w:left w:val="nil"/>
              <w:right w:val="nil"/>
            </w:tcBorders>
            <w:vAlign w:val="center"/>
          </w:tcPr>
          <w:p w14:paraId="48146462" w14:textId="5F34C542" w:rsidR="00D70662" w:rsidRPr="00837B2A" w:rsidRDefault="00D70662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Pre-existing AF vs.  No AF</w:t>
            </w:r>
          </w:p>
        </w:tc>
      </w:tr>
      <w:tr w:rsidR="00837B2A" w:rsidRPr="00837B2A" w14:paraId="01AFB09F" w14:textId="515BDF2A" w:rsidTr="00D70662">
        <w:trPr>
          <w:trHeight w:val="274"/>
          <w:tblHeader/>
        </w:trPr>
        <w:tc>
          <w:tcPr>
            <w:tcW w:w="153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B5E603" w14:textId="77777777" w:rsidR="00D70662" w:rsidRPr="00837B2A" w:rsidRDefault="00D70662" w:rsidP="00D706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966903" w14:textId="16BF0BA5" w:rsidR="00D70662" w:rsidRPr="00837B2A" w:rsidRDefault="00D70662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Model 1*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4CC1B3" w14:textId="58E424A8" w:rsidR="00D70662" w:rsidRPr="00837B2A" w:rsidRDefault="00D70662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</w:tc>
        <w:tc>
          <w:tcPr>
            <w:tcW w:w="1941" w:type="dxa"/>
            <w:tcBorders>
              <w:left w:val="nil"/>
              <w:right w:val="nil"/>
            </w:tcBorders>
            <w:vAlign w:val="center"/>
          </w:tcPr>
          <w:p w14:paraId="60A90F4E" w14:textId="5E047D15" w:rsidR="00D70662" w:rsidRPr="00837B2A" w:rsidRDefault="00D70662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  <w:r w:rsidRPr="00837B2A"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942" w:type="dxa"/>
            <w:tcBorders>
              <w:left w:val="nil"/>
              <w:right w:val="nil"/>
            </w:tcBorders>
            <w:vAlign w:val="center"/>
          </w:tcPr>
          <w:p w14:paraId="4C8D26BF" w14:textId="64C5506E" w:rsidR="00D70662" w:rsidRPr="00837B2A" w:rsidRDefault="00D70662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</w:tc>
      </w:tr>
      <w:tr w:rsidR="00837B2A" w:rsidRPr="00837B2A" w14:paraId="0801156A" w14:textId="77777777" w:rsidTr="00DA150D">
        <w:trPr>
          <w:trHeight w:val="274"/>
          <w:tblHeader/>
        </w:trPr>
        <w:tc>
          <w:tcPr>
            <w:tcW w:w="15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005FCE" w14:textId="77777777" w:rsidR="00D70662" w:rsidRPr="00837B2A" w:rsidRDefault="00D70662" w:rsidP="00D70662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2D4E53" w14:textId="748D03BC" w:rsidR="00D70662" w:rsidRPr="00837B2A" w:rsidRDefault="00F02BB4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RD (95% CI)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136867D0" w14:textId="4DBF3FF4" w:rsidR="00D70662" w:rsidRPr="00837B2A" w:rsidRDefault="00F02BB4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F6D573" w14:textId="7B9986FA" w:rsidR="00D70662" w:rsidRPr="00837B2A" w:rsidRDefault="00F02BB4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RD (95% CI)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25CEC24F" w14:textId="36DDC16D" w:rsidR="00D70662" w:rsidRPr="00837B2A" w:rsidRDefault="00F02BB4" w:rsidP="00D7066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b/>
                <w:sz w:val="20"/>
                <w:szCs w:val="20"/>
              </w:rPr>
              <w:t>OR (95% CI)</w:t>
            </w:r>
          </w:p>
        </w:tc>
      </w:tr>
      <w:tr w:rsidR="00837B2A" w:rsidRPr="00837B2A" w14:paraId="7F8763E2" w14:textId="5E145B15" w:rsidTr="00DA150D">
        <w:trPr>
          <w:trHeight w:val="236"/>
        </w:trPr>
        <w:tc>
          <w:tcPr>
            <w:tcW w:w="153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766E7" w14:textId="77777777" w:rsidR="00F02BB4" w:rsidRPr="00837B2A" w:rsidRDefault="00F02BB4" w:rsidP="00F02BB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In-hospital death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8D38D07" w14:textId="26AA7FA7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6 (0.23, 2.09)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26D61F9C" w14:textId="333A4219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2(1.02-1.24)</w:t>
            </w:r>
          </w:p>
        </w:tc>
        <w:tc>
          <w:tcPr>
            <w:tcW w:w="1941" w:type="dxa"/>
            <w:tcBorders>
              <w:left w:val="nil"/>
              <w:bottom w:val="nil"/>
              <w:right w:val="nil"/>
            </w:tcBorders>
          </w:tcPr>
          <w:p w14:paraId="5C841D36" w14:textId="1C8F55A6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0.82 (0.03, 1.62)</w:t>
            </w:r>
          </w:p>
        </w:tc>
        <w:tc>
          <w:tcPr>
            <w:tcW w:w="1942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</w:tcPr>
          <w:p w14:paraId="4DF70B78" w14:textId="354C3CA4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0 (1.00-1.22)</w:t>
            </w:r>
          </w:p>
        </w:tc>
      </w:tr>
      <w:tr w:rsidR="00837B2A" w:rsidRPr="00837B2A" w14:paraId="2071C374" w14:textId="197FE871" w:rsidTr="00DA150D">
        <w:trPr>
          <w:trHeight w:val="236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0FC87F" w14:textId="77777777" w:rsidR="00F02BB4" w:rsidRPr="00837B2A" w:rsidRDefault="00F02BB4" w:rsidP="00F02BB4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30-day death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08B591F" w14:textId="0FC9D1AF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46 (0.39, 2.52)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5CE6E1D0" w14:textId="6119AF93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1(1.02-1.21)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</w:tcPr>
          <w:p w14:paraId="608F0A8D" w14:textId="346F7405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9 (0.19, 2.19)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E7E6E6" w:themeFill="background2"/>
            <w:vAlign w:val="bottom"/>
          </w:tcPr>
          <w:p w14:paraId="5B04F577" w14:textId="690DC66E" w:rsidR="00F02BB4" w:rsidRPr="00837B2A" w:rsidRDefault="00F02BB4" w:rsidP="00F02BB4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37B2A">
              <w:rPr>
                <w:rFonts w:ascii="Times New Roman" w:hAnsi="Times New Roman" w:cs="Times New Roman"/>
                <w:sz w:val="20"/>
                <w:szCs w:val="20"/>
              </w:rPr>
              <w:t>1.10 (1.01-1.20)</w:t>
            </w:r>
          </w:p>
        </w:tc>
      </w:tr>
    </w:tbl>
    <w:p w14:paraId="4763F947" w14:textId="3EFCD575" w:rsidR="00BE2DD4" w:rsidRPr="00837B2A" w:rsidRDefault="00BE2DD4" w:rsidP="0019494D">
      <w:pPr>
        <w:spacing w:before="120" w:after="0" w:line="276" w:lineRule="auto"/>
        <w:rPr>
          <w:rFonts w:ascii="Times New Roman" w:hAnsi="Times New Roman" w:cs="Times New Roman"/>
          <w:sz w:val="20"/>
          <w:szCs w:val="20"/>
        </w:rPr>
      </w:pPr>
      <w:r w:rsidRPr="00837B2A">
        <w:rPr>
          <w:rFonts w:ascii="Times New Roman" w:hAnsi="Times New Roman" w:cs="Times New Roman"/>
          <w:sz w:val="20"/>
          <w:szCs w:val="20"/>
        </w:rPr>
        <w:t>Abbrevi</w:t>
      </w:r>
      <w:r w:rsidR="00404734" w:rsidRPr="00837B2A">
        <w:rPr>
          <w:rFonts w:ascii="Times New Roman" w:hAnsi="Times New Roman" w:cs="Times New Roman"/>
          <w:sz w:val="20"/>
          <w:szCs w:val="20"/>
        </w:rPr>
        <w:t>ations: AF, atrial fibrillation;</w:t>
      </w:r>
      <w:r w:rsidRPr="00837B2A">
        <w:rPr>
          <w:rFonts w:ascii="Times New Roman" w:hAnsi="Times New Roman" w:cs="Times New Roman"/>
          <w:sz w:val="20"/>
          <w:szCs w:val="20"/>
        </w:rPr>
        <w:t xml:space="preserve"> CI, confidence interval</w:t>
      </w:r>
      <w:r w:rsidR="00C67E13" w:rsidRPr="00837B2A">
        <w:rPr>
          <w:rFonts w:ascii="Times New Roman" w:hAnsi="Times New Roman" w:cs="Times New Roman"/>
          <w:sz w:val="20"/>
          <w:szCs w:val="20"/>
        </w:rPr>
        <w:t xml:space="preserve">, </w:t>
      </w:r>
      <w:r w:rsidR="00404734" w:rsidRPr="00837B2A">
        <w:rPr>
          <w:rFonts w:ascii="Times New Roman" w:hAnsi="Times New Roman" w:cs="Times New Roman"/>
          <w:sz w:val="20"/>
          <w:szCs w:val="20"/>
        </w:rPr>
        <w:t>OR; odds ratio;</w:t>
      </w:r>
      <w:r w:rsidR="00C67E13" w:rsidRPr="00837B2A">
        <w:rPr>
          <w:rFonts w:ascii="Times New Roman" w:hAnsi="Times New Roman" w:cs="Times New Roman"/>
          <w:sz w:val="20"/>
          <w:szCs w:val="20"/>
        </w:rPr>
        <w:t xml:space="preserve"> RD, risk difference</w:t>
      </w:r>
    </w:p>
    <w:p w14:paraId="615F0536" w14:textId="77777777" w:rsidR="008B2BB8" w:rsidRPr="00837B2A" w:rsidRDefault="008B2BB8" w:rsidP="005802A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37B2A">
        <w:rPr>
          <w:rFonts w:ascii="Times New Roman" w:hAnsi="Times New Roman" w:cs="Times New Roman"/>
          <w:sz w:val="20"/>
          <w:szCs w:val="20"/>
        </w:rPr>
        <w:t xml:space="preserve">*Model 1 is adjusted for patient demographics and patient comorbidities. </w:t>
      </w:r>
    </w:p>
    <w:p w14:paraId="1557E274" w14:textId="72AFB0AD" w:rsidR="008B2BB8" w:rsidRPr="00837B2A" w:rsidRDefault="008B2BB8" w:rsidP="005802AF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37B2A">
        <w:rPr>
          <w:rFonts w:ascii="Times New Roman" w:eastAsia="Times New Roman" w:hAnsi="Times New Roman" w:cs="Times New Roman"/>
          <w:bCs/>
          <w:sz w:val="20"/>
          <w:szCs w:val="20"/>
          <w:vertAlign w:val="superscript"/>
        </w:rPr>
        <w:t>†</w:t>
      </w:r>
      <w:r w:rsidRPr="00837B2A">
        <w:rPr>
          <w:rFonts w:ascii="Times New Roman" w:hAnsi="Times New Roman" w:cs="Times New Roman"/>
          <w:sz w:val="20"/>
          <w:szCs w:val="20"/>
        </w:rPr>
        <w:t>Model 2 is Model 1 adjusted for acute organ dysfunction on admission.</w:t>
      </w:r>
    </w:p>
    <w:p w14:paraId="67973CF4" w14:textId="028D60B8" w:rsidR="00CD09FB" w:rsidRPr="00837B2A" w:rsidRDefault="00CD09FB" w:rsidP="006C53A4">
      <w:pPr>
        <w:spacing w:after="0" w:line="360" w:lineRule="auto"/>
        <w:rPr>
          <w:rFonts w:ascii="Times New Roman" w:hAnsi="Times New Roman" w:cs="Times New Roman"/>
        </w:rPr>
      </w:pPr>
    </w:p>
    <w:sectPr w:rsidR="00CD09FB" w:rsidRPr="00837B2A" w:rsidSect="00837B2A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5734CF" w14:textId="77777777" w:rsidR="005C73D8" w:rsidRDefault="005C73D8" w:rsidP="009C144F">
      <w:pPr>
        <w:spacing w:after="0" w:line="240" w:lineRule="auto"/>
      </w:pPr>
      <w:r>
        <w:separator/>
      </w:r>
    </w:p>
  </w:endnote>
  <w:endnote w:type="continuationSeparator" w:id="0">
    <w:p w14:paraId="7A763086" w14:textId="77777777" w:rsidR="005C73D8" w:rsidRDefault="005C73D8" w:rsidP="009C14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5B6D82" w14:textId="63467945" w:rsidR="00EB56CD" w:rsidRDefault="00EB56CD">
    <w:pPr>
      <w:pStyle w:val="Footer"/>
      <w:jc w:val="center"/>
    </w:pPr>
  </w:p>
  <w:p w14:paraId="7B815C4F" w14:textId="77777777" w:rsidR="00AF0CFF" w:rsidRDefault="00AF0C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72571" w14:textId="77777777" w:rsidR="005C73D8" w:rsidRDefault="005C73D8" w:rsidP="009C144F">
      <w:pPr>
        <w:spacing w:after="0" w:line="240" w:lineRule="auto"/>
      </w:pPr>
      <w:r>
        <w:separator/>
      </w:r>
    </w:p>
  </w:footnote>
  <w:footnote w:type="continuationSeparator" w:id="0">
    <w:p w14:paraId="642D7FE9" w14:textId="77777777" w:rsidR="005C73D8" w:rsidRDefault="005C73D8" w:rsidP="009C14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1A0"/>
    <w:rsid w:val="00012BAF"/>
    <w:rsid w:val="00016275"/>
    <w:rsid w:val="000344FF"/>
    <w:rsid w:val="00035648"/>
    <w:rsid w:val="00037CE9"/>
    <w:rsid w:val="00040893"/>
    <w:rsid w:val="00042A32"/>
    <w:rsid w:val="00060380"/>
    <w:rsid w:val="000648FB"/>
    <w:rsid w:val="0007310E"/>
    <w:rsid w:val="00094A38"/>
    <w:rsid w:val="000A0B8A"/>
    <w:rsid w:val="000B5560"/>
    <w:rsid w:val="000C54A3"/>
    <w:rsid w:val="000D4259"/>
    <w:rsid w:val="000F2587"/>
    <w:rsid w:val="000F52A9"/>
    <w:rsid w:val="0010115C"/>
    <w:rsid w:val="00123CCF"/>
    <w:rsid w:val="00135385"/>
    <w:rsid w:val="00140C30"/>
    <w:rsid w:val="00146547"/>
    <w:rsid w:val="00147235"/>
    <w:rsid w:val="00152F72"/>
    <w:rsid w:val="00153E9E"/>
    <w:rsid w:val="0016056E"/>
    <w:rsid w:val="001774FD"/>
    <w:rsid w:val="001909B5"/>
    <w:rsid w:val="0019494D"/>
    <w:rsid w:val="00196B49"/>
    <w:rsid w:val="001A5A59"/>
    <w:rsid w:val="001B1FD1"/>
    <w:rsid w:val="002029EA"/>
    <w:rsid w:val="00207FE6"/>
    <w:rsid w:val="0021361E"/>
    <w:rsid w:val="00240193"/>
    <w:rsid w:val="002407F0"/>
    <w:rsid w:val="00255B9B"/>
    <w:rsid w:val="00265521"/>
    <w:rsid w:val="00291CD7"/>
    <w:rsid w:val="0029630D"/>
    <w:rsid w:val="002B1C67"/>
    <w:rsid w:val="0030139E"/>
    <w:rsid w:val="00302A57"/>
    <w:rsid w:val="00322C21"/>
    <w:rsid w:val="00354611"/>
    <w:rsid w:val="003646A2"/>
    <w:rsid w:val="00377811"/>
    <w:rsid w:val="003A0701"/>
    <w:rsid w:val="003A294E"/>
    <w:rsid w:val="003E097D"/>
    <w:rsid w:val="003F4A57"/>
    <w:rsid w:val="00404734"/>
    <w:rsid w:val="00413111"/>
    <w:rsid w:val="00416E69"/>
    <w:rsid w:val="00422F42"/>
    <w:rsid w:val="00426D72"/>
    <w:rsid w:val="00471639"/>
    <w:rsid w:val="004B56C3"/>
    <w:rsid w:val="004D2CF5"/>
    <w:rsid w:val="004F477C"/>
    <w:rsid w:val="004F6566"/>
    <w:rsid w:val="0050222A"/>
    <w:rsid w:val="00504314"/>
    <w:rsid w:val="00511CC5"/>
    <w:rsid w:val="00523B9A"/>
    <w:rsid w:val="00526BA5"/>
    <w:rsid w:val="00555248"/>
    <w:rsid w:val="0056383D"/>
    <w:rsid w:val="005778CF"/>
    <w:rsid w:val="005802AF"/>
    <w:rsid w:val="0059440A"/>
    <w:rsid w:val="0059790F"/>
    <w:rsid w:val="005B59DE"/>
    <w:rsid w:val="005C73D8"/>
    <w:rsid w:val="005D6A36"/>
    <w:rsid w:val="005D6A47"/>
    <w:rsid w:val="005E0BEE"/>
    <w:rsid w:val="005E58A3"/>
    <w:rsid w:val="005F70C5"/>
    <w:rsid w:val="006222F1"/>
    <w:rsid w:val="006259E9"/>
    <w:rsid w:val="00646D35"/>
    <w:rsid w:val="00655FA8"/>
    <w:rsid w:val="00670698"/>
    <w:rsid w:val="00675BAD"/>
    <w:rsid w:val="0067700C"/>
    <w:rsid w:val="00681794"/>
    <w:rsid w:val="00692F81"/>
    <w:rsid w:val="00694B47"/>
    <w:rsid w:val="006B2E98"/>
    <w:rsid w:val="006B4AF1"/>
    <w:rsid w:val="006B6C5B"/>
    <w:rsid w:val="006C53A4"/>
    <w:rsid w:val="006E320B"/>
    <w:rsid w:val="006F5A9C"/>
    <w:rsid w:val="006F6926"/>
    <w:rsid w:val="0070414F"/>
    <w:rsid w:val="0071442E"/>
    <w:rsid w:val="00722993"/>
    <w:rsid w:val="00725D85"/>
    <w:rsid w:val="0074265A"/>
    <w:rsid w:val="007541E5"/>
    <w:rsid w:val="00764137"/>
    <w:rsid w:val="00772947"/>
    <w:rsid w:val="007A3A74"/>
    <w:rsid w:val="007C0CE0"/>
    <w:rsid w:val="007E761D"/>
    <w:rsid w:val="0081353C"/>
    <w:rsid w:val="00830221"/>
    <w:rsid w:val="00832AE0"/>
    <w:rsid w:val="00837B2A"/>
    <w:rsid w:val="00840F79"/>
    <w:rsid w:val="008724C6"/>
    <w:rsid w:val="00884C9F"/>
    <w:rsid w:val="008901A0"/>
    <w:rsid w:val="00892D96"/>
    <w:rsid w:val="008963CC"/>
    <w:rsid w:val="00897674"/>
    <w:rsid w:val="008A59EA"/>
    <w:rsid w:val="008B0903"/>
    <w:rsid w:val="008B097C"/>
    <w:rsid w:val="008B0DCF"/>
    <w:rsid w:val="008B2BB8"/>
    <w:rsid w:val="008B540E"/>
    <w:rsid w:val="008C2AB9"/>
    <w:rsid w:val="008E62F1"/>
    <w:rsid w:val="008F250C"/>
    <w:rsid w:val="008F6648"/>
    <w:rsid w:val="00901B9D"/>
    <w:rsid w:val="00933891"/>
    <w:rsid w:val="00937EFC"/>
    <w:rsid w:val="0094355C"/>
    <w:rsid w:val="009478A7"/>
    <w:rsid w:val="00997A47"/>
    <w:rsid w:val="009A5EFD"/>
    <w:rsid w:val="009A728F"/>
    <w:rsid w:val="009B33C7"/>
    <w:rsid w:val="009B693A"/>
    <w:rsid w:val="009C144F"/>
    <w:rsid w:val="009D0033"/>
    <w:rsid w:val="009F7B98"/>
    <w:rsid w:val="00A071F6"/>
    <w:rsid w:val="00A128CE"/>
    <w:rsid w:val="00A25CAB"/>
    <w:rsid w:val="00A27DD6"/>
    <w:rsid w:val="00A46FE5"/>
    <w:rsid w:val="00A869A3"/>
    <w:rsid w:val="00AA0609"/>
    <w:rsid w:val="00AA3E6E"/>
    <w:rsid w:val="00AA464F"/>
    <w:rsid w:val="00AB5920"/>
    <w:rsid w:val="00AC57AD"/>
    <w:rsid w:val="00AC5FB6"/>
    <w:rsid w:val="00AC6378"/>
    <w:rsid w:val="00AC7368"/>
    <w:rsid w:val="00AD0EC5"/>
    <w:rsid w:val="00AE0940"/>
    <w:rsid w:val="00AF0CFF"/>
    <w:rsid w:val="00AF366C"/>
    <w:rsid w:val="00AF5CD3"/>
    <w:rsid w:val="00B05459"/>
    <w:rsid w:val="00B0571E"/>
    <w:rsid w:val="00B12C01"/>
    <w:rsid w:val="00B14FF0"/>
    <w:rsid w:val="00B16B0A"/>
    <w:rsid w:val="00B27FB6"/>
    <w:rsid w:val="00B45837"/>
    <w:rsid w:val="00B5067E"/>
    <w:rsid w:val="00B52AE3"/>
    <w:rsid w:val="00B74797"/>
    <w:rsid w:val="00BA70AA"/>
    <w:rsid w:val="00BB252A"/>
    <w:rsid w:val="00BD24BF"/>
    <w:rsid w:val="00BE2DD4"/>
    <w:rsid w:val="00BE7894"/>
    <w:rsid w:val="00C06141"/>
    <w:rsid w:val="00C138CE"/>
    <w:rsid w:val="00C238D6"/>
    <w:rsid w:val="00C440C6"/>
    <w:rsid w:val="00C52969"/>
    <w:rsid w:val="00C67E13"/>
    <w:rsid w:val="00C74E50"/>
    <w:rsid w:val="00C87F7F"/>
    <w:rsid w:val="00C906D7"/>
    <w:rsid w:val="00CB5641"/>
    <w:rsid w:val="00CB6705"/>
    <w:rsid w:val="00CD09FB"/>
    <w:rsid w:val="00CD5B48"/>
    <w:rsid w:val="00CE0C12"/>
    <w:rsid w:val="00CE0D39"/>
    <w:rsid w:val="00CE60B4"/>
    <w:rsid w:val="00CE78FF"/>
    <w:rsid w:val="00CF51B0"/>
    <w:rsid w:val="00D02FE3"/>
    <w:rsid w:val="00D13E24"/>
    <w:rsid w:val="00D70662"/>
    <w:rsid w:val="00D73DF8"/>
    <w:rsid w:val="00D95289"/>
    <w:rsid w:val="00DA150D"/>
    <w:rsid w:val="00DC4075"/>
    <w:rsid w:val="00DD5ED0"/>
    <w:rsid w:val="00DD76B2"/>
    <w:rsid w:val="00DE2855"/>
    <w:rsid w:val="00DE708E"/>
    <w:rsid w:val="00DF5C40"/>
    <w:rsid w:val="00E17B26"/>
    <w:rsid w:val="00E21FC1"/>
    <w:rsid w:val="00E32E3C"/>
    <w:rsid w:val="00E330B5"/>
    <w:rsid w:val="00E61A17"/>
    <w:rsid w:val="00E64A0F"/>
    <w:rsid w:val="00E676EB"/>
    <w:rsid w:val="00E813FE"/>
    <w:rsid w:val="00E85BDD"/>
    <w:rsid w:val="00E96895"/>
    <w:rsid w:val="00EA4412"/>
    <w:rsid w:val="00EA64EA"/>
    <w:rsid w:val="00EB3E19"/>
    <w:rsid w:val="00EB56CD"/>
    <w:rsid w:val="00ED25C5"/>
    <w:rsid w:val="00ED56EF"/>
    <w:rsid w:val="00EF7A0E"/>
    <w:rsid w:val="00F02BB4"/>
    <w:rsid w:val="00F131D8"/>
    <w:rsid w:val="00F23C7F"/>
    <w:rsid w:val="00F34F75"/>
    <w:rsid w:val="00F40E77"/>
    <w:rsid w:val="00F4353F"/>
    <w:rsid w:val="00F54D85"/>
    <w:rsid w:val="00F85933"/>
    <w:rsid w:val="00F95C73"/>
    <w:rsid w:val="00F95E6A"/>
    <w:rsid w:val="00FA665A"/>
    <w:rsid w:val="00FE7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E0695"/>
  <w15:chartTrackingRefBased/>
  <w15:docId w15:val="{F9C66CFC-C12D-428E-8B58-DCE0DCD89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7F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FE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16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B0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3E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A3E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A3E6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A3E6E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D09FB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D09FB"/>
    <w:rPr>
      <w:rFonts w:eastAsiaTheme="minorHAnsi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3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36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C1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44F"/>
  </w:style>
  <w:style w:type="paragraph" w:styleId="Footer">
    <w:name w:val="footer"/>
    <w:basedOn w:val="Normal"/>
    <w:link w:val="FooterChar"/>
    <w:uiPriority w:val="99"/>
    <w:unhideWhenUsed/>
    <w:rsid w:val="009C14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44F"/>
  </w:style>
  <w:style w:type="paragraph" w:styleId="Revision">
    <w:name w:val="Revision"/>
    <w:hidden/>
    <w:uiPriority w:val="99"/>
    <w:semiHidden/>
    <w:rsid w:val="009B69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7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4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8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0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2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65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1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9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4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13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2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3</Pages>
  <Words>385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ston University</Company>
  <LinksUpToDate>false</LinksUpToDate>
  <CharactersWithSpaces>2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, Darae</dc:creator>
  <cp:keywords/>
  <dc:description/>
  <cp:lastModifiedBy>Komathi Ramu</cp:lastModifiedBy>
  <cp:revision>41</cp:revision>
  <dcterms:created xsi:type="dcterms:W3CDTF">2023-01-18T19:30:00Z</dcterms:created>
  <dcterms:modified xsi:type="dcterms:W3CDTF">2024-01-02T15:45:00Z</dcterms:modified>
</cp:coreProperties>
</file>